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2364C" w14:textId="78B465EA" w:rsidR="00975133" w:rsidRPr="006538E5" w:rsidRDefault="00D3197E">
      <w:pPr>
        <w:rPr>
          <w:rFonts w:ascii="Times New Roman" w:hAnsi="Times New Roman" w:cs="Times New Roman"/>
          <w:szCs w:val="21"/>
        </w:rPr>
      </w:pPr>
      <w:r w:rsidRPr="006538E5">
        <w:rPr>
          <w:rFonts w:ascii="Times New Roman" w:hAnsi="Times New Roman" w:cs="Times New Roman"/>
          <w:b/>
          <w:bCs/>
          <w:szCs w:val="21"/>
        </w:rPr>
        <w:t>Table S</w:t>
      </w:r>
      <w:r w:rsidR="005C1845">
        <w:rPr>
          <w:rFonts w:ascii="Times New Roman" w:hAnsi="Times New Roman" w:cs="Times New Roman"/>
          <w:b/>
          <w:bCs/>
          <w:szCs w:val="21"/>
        </w:rPr>
        <w:t>8</w:t>
      </w:r>
      <w:r w:rsidRPr="006538E5">
        <w:rPr>
          <w:rFonts w:ascii="Times New Roman" w:hAnsi="Times New Roman" w:cs="Times New Roman"/>
          <w:szCs w:val="21"/>
        </w:rPr>
        <w:t xml:space="preserve"> The differentially expressed genes in </w:t>
      </w:r>
      <w:r w:rsidRPr="006538E5">
        <w:rPr>
          <w:rFonts w:ascii="Times New Roman" w:hAnsi="Times New Roman" w:cs="Times New Roman" w:hint="eastAsia"/>
          <w:szCs w:val="21"/>
        </w:rPr>
        <w:t>J</w:t>
      </w:r>
      <w:r w:rsidRPr="006538E5">
        <w:rPr>
          <w:rFonts w:ascii="Times New Roman" w:hAnsi="Times New Roman" w:cs="Times New Roman"/>
          <w:szCs w:val="21"/>
        </w:rPr>
        <w:t>HP and L2025</w:t>
      </w:r>
      <w:r w:rsidR="006538E5" w:rsidRPr="006538E5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3"/>
        <w:tblpPr w:leftFromText="180" w:rightFromText="180" w:vertAnchor="page" w:horzAnchor="page" w:tblpX="1972" w:tblpY="1933"/>
        <w:tblOverlap w:val="never"/>
        <w:tblW w:w="0" w:type="auto"/>
        <w:tblLook w:val="04A0" w:firstRow="1" w:lastRow="0" w:firstColumn="1" w:lastColumn="0" w:noHBand="0" w:noVBand="1"/>
      </w:tblPr>
      <w:tblGrid>
        <w:gridCol w:w="1276"/>
        <w:gridCol w:w="1645"/>
        <w:gridCol w:w="1161"/>
        <w:gridCol w:w="2297"/>
        <w:gridCol w:w="1746"/>
      </w:tblGrid>
      <w:tr w:rsidR="00975133" w:rsidRPr="006538E5" w14:paraId="0C364E24" w14:textId="77777777" w:rsidTr="006538E5"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7E9B28A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 Name</w:t>
            </w:r>
          </w:p>
        </w:tc>
        <w:tc>
          <w:tcPr>
            <w:tcW w:w="164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B732310" w14:textId="77777777" w:rsidR="00975133" w:rsidRPr="006538E5" w:rsidRDefault="00D3197E" w:rsidP="006538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ubfamily</w:t>
            </w:r>
          </w:p>
        </w:tc>
        <w:tc>
          <w:tcPr>
            <w:tcW w:w="473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4E8DE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verage fpkm</w:t>
            </w:r>
          </w:p>
        </w:tc>
      </w:tr>
      <w:tr w:rsidR="00975133" w:rsidRPr="006538E5" w14:paraId="18481226" w14:textId="77777777" w:rsidTr="006538E5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60651E" w14:textId="77777777" w:rsidR="00975133" w:rsidRPr="006538E5" w:rsidRDefault="00975133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4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13DF8D" w14:textId="77777777" w:rsidR="00975133" w:rsidRPr="006538E5" w:rsidRDefault="00975133" w:rsidP="006538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41225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JHP Leaves</w:t>
            </w:r>
          </w:p>
        </w:tc>
        <w:tc>
          <w:tcPr>
            <w:tcW w:w="22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E8DAE6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2025 Leav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29202" w14:textId="79B9A3E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Fold </w:t>
            </w:r>
            <w:proofErr w:type="gramStart"/>
            <w:r w:rsidRPr="006538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ange</w:t>
            </w:r>
            <w:r w:rsidR="001F5EC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</w:t>
            </w:r>
            <w:proofErr w:type="gramEnd"/>
            <w:r w:rsidR="001F5EC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JHP/L2025)</w:t>
            </w:r>
          </w:p>
        </w:tc>
      </w:tr>
      <w:tr w:rsidR="00975133" w:rsidRPr="006538E5" w14:paraId="46C1D7B2" w14:textId="77777777" w:rsidTr="006538E5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ECF0DB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67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0CC1C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a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03441C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82768355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58BC43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36707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3B4B3A" w14:textId="11434B26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72</w:t>
            </w:r>
            <w:r w:rsidR="002352B4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975133" w:rsidRPr="006538E5" w14:paraId="11C42C6C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CA986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9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6A8035B2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(a+b+c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8DA76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1587168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1B0D1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192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91480" w14:textId="1FDB1C33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21</w:t>
            </w:r>
            <w:r w:rsidR="002352B4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975133" w:rsidRPr="006538E5" w14:paraId="12B06AF2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8EE5F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4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5C0D82C2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(a+b+c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3AED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7108486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73F88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192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D2F67" w14:textId="7554F5AE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0.88</w:t>
            </w:r>
            <w:r w:rsidR="002352B4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975133" w:rsidRPr="006538E5" w14:paraId="54950BDF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38861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7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393A923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(a+b+c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C6A86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5445180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F631B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192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E724" w14:textId="3B7953FB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.58</w:t>
            </w:r>
            <w:r w:rsidR="002352B4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975133" w:rsidRPr="006538E5" w14:paraId="4E525C05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41E6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5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FEE173A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(d+e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E03E1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1350423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B9AA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192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A6A06" w14:textId="44514CD1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15</w:t>
            </w:r>
            <w:r w:rsidR="002352B4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975133" w:rsidRPr="006538E5" w14:paraId="56058624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FEC3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8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635A5B99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(d+e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8F7D7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1470468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8C53A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192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1EE9" w14:textId="34C678F3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6</w:t>
            </w:r>
            <w:r w:rsidR="00BF7BF8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975133" w:rsidRPr="006538E5" w14:paraId="61016371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80771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5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2425743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(d+e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7DAF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0312623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45BF8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192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9182D" w14:textId="63B59A8E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7.84</w:t>
            </w:r>
            <w:r w:rsidR="00BF7BF8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975133" w:rsidRPr="006538E5" w14:paraId="1D262E86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0D1E0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4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0904076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(d+e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5D0A5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0294603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4BCB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5217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27C46" w14:textId="29A5E645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.96</w:t>
            </w:r>
            <w:r w:rsidR="00BF7BF8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975133" w:rsidRPr="006538E5" w14:paraId="3DE5A387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37AC9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5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381A5307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f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FD7F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2361068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CD5B0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192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B7FF" w14:textId="260B6C6F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52</w:t>
            </w:r>
            <w:r w:rsidR="00BF7BF8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975133" w:rsidRPr="006538E5" w14:paraId="3BF7B8D1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F4F7B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17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1F58E891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f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ED612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7661402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50BF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43190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91EB" w14:textId="44BDEF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93</w:t>
            </w:r>
            <w:r w:rsidR="00BF7BF8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975133" w:rsidRPr="006538E5" w14:paraId="0DCB5046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9F89A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14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742FB25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f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9940E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9422435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1C037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192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E3CE" w14:textId="29557592" w:rsidR="00975133" w:rsidRPr="006538E5" w:rsidRDefault="00A133C2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976</w:t>
            </w:r>
          </w:p>
        </w:tc>
      </w:tr>
      <w:tr w:rsidR="00975133" w:rsidRPr="006538E5" w14:paraId="730F155A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3396A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10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014E62E4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V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46DF7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1224683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B6BDA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7166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8EAB" w14:textId="5E7B249E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.86</w:t>
            </w:r>
            <w:r w:rsidR="00A133C2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975133" w:rsidRPr="006538E5" w14:paraId="232C1100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18BB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10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05C87B4E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V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F09BE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7219636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B6E2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192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D57E" w14:textId="2EF4B76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5.68</w:t>
            </w:r>
            <w:r w:rsidR="00A133C2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975133" w:rsidRPr="006538E5" w14:paraId="6D006BC8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4F8C0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11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2A17D018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V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E363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8356713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E2F6C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192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E0FC9" w14:textId="1603FAFB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73</w:t>
            </w:r>
            <w:r w:rsidR="00A133C2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975133" w:rsidRPr="006538E5" w14:paraId="0D5B47D2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3C8B9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6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11A83ECC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V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DC690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9049268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773D4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192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36D0B" w14:textId="3E5C7643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53</w:t>
            </w:r>
            <w:r w:rsidR="00A133C2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975133" w:rsidRPr="006538E5" w14:paraId="3024783D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EA7B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2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5FD62415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32AB3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3849803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E32E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07888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207F" w14:textId="2113A62D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9.21</w:t>
            </w:r>
            <w:r w:rsidR="00A133C2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975133" w:rsidRPr="006538E5" w14:paraId="74118BD9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5764F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4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2386660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C5B1F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5985435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BAE8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192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F3FDB" w14:textId="13D2BB83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34</w:t>
            </w:r>
            <w:r w:rsidR="00A133C2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975133" w:rsidRPr="006538E5" w14:paraId="2F794AF5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EF51F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1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047E98AE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0CB4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5024456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FF6D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192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ECE9D" w14:textId="5EC6120D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.19</w:t>
            </w:r>
            <w:r w:rsidR="00A133C2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975133" w:rsidRPr="006538E5" w14:paraId="27588D84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5E63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5C5ADD72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E4452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0190368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FB276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192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E4D4E" w14:textId="7CBFD23B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90</w:t>
            </w:r>
            <w:r w:rsidR="00A133C2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975133" w:rsidRPr="006538E5" w14:paraId="499CFCF4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9D52D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4B3D91E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I</w:t>
            </w: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+b</w:t>
            </w: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2F76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4050846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29A5C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192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882C0" w14:textId="20FCA35D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6.11</w:t>
            </w:r>
            <w:r w:rsidR="00A133C2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975133" w:rsidRPr="006538E5" w14:paraId="1AA440E6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10A7D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1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0B1C1BD4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I</w:t>
            </w: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+b</w:t>
            </w: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5341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0445866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ACA24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192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A5A3" w14:textId="7D6DCFF6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0.56</w:t>
            </w:r>
            <w:r w:rsidR="00A133C2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975133" w:rsidRPr="006538E5" w14:paraId="6CEE0081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A7393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6B1094D5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I</w:t>
            </w: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+b</w:t>
            </w: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AA5B0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7751536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349F2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192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8B03E" w14:textId="50471C25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3.94</w:t>
            </w:r>
            <w:r w:rsidR="00A133C2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975133" w:rsidRPr="006538E5" w14:paraId="647136ED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647BC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D4A95F0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I</w:t>
            </w: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+b</w:t>
            </w: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238E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6872710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BDE45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04050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D52F" w14:textId="15C73B8D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3.14</w:t>
            </w:r>
            <w:r w:rsidR="00A133C2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975133" w:rsidRPr="006538E5" w14:paraId="260CDD35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0D8B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1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67F57977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I</w:t>
            </w: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+b</w:t>
            </w: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1C09E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8548102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746F1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0433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94159" w14:textId="03E719DC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0</w:t>
            </w:r>
            <w:r w:rsidR="000940B1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</w:tr>
      <w:tr w:rsidR="00975133" w:rsidRPr="006538E5" w14:paraId="54FB8999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06FB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12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80BA506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X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A8DB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4769083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8C96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68558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624B9" w14:textId="61CA7D3C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1.69</w:t>
            </w:r>
            <w:r w:rsidR="000940B1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975133" w:rsidRPr="006538E5" w14:paraId="44C7859B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A9BDB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9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6D9A0243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X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5BF26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3417702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2E38F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192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094C1" w14:textId="48D0D661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25</w:t>
            </w:r>
            <w:r w:rsidR="000940B1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975133" w:rsidRPr="006538E5" w14:paraId="3C7917FD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D6ED0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9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5C7103CB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X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B619A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3502135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4F80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192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2B365" w14:textId="30F7FA90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99</w:t>
            </w:r>
            <w:r w:rsidR="000940B1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975133" w:rsidRPr="006538E5" w14:paraId="5D4BCAB1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A06C7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8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0C02A6CF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149C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1553235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9477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192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9735E" w14:textId="74D85692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92</w:t>
            </w:r>
            <w:r w:rsidR="000940B1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975133" w:rsidRPr="006538E5" w14:paraId="6CA7DF93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D792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14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3E79CBC3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DBDE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6358002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C04C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192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AE59F" w14:textId="7B4ED56C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7</w:t>
            </w:r>
            <w:r w:rsidR="000A160E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</w:tr>
      <w:tr w:rsidR="00975133" w:rsidRPr="006538E5" w14:paraId="55178E9B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8E9EF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13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5736671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I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DD730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7246246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39FC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1244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E419A" w14:textId="4638EC10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9</w:t>
            </w:r>
            <w:r w:rsidR="000A160E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</w:tr>
      <w:tr w:rsidR="00975133" w:rsidRPr="006538E5" w14:paraId="55B897CB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6AC1A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14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7C5021C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I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EF3DE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8574583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E63B0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192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4130" w14:textId="751658C4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.45</w:t>
            </w:r>
            <w:r w:rsidR="000A160E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975133" w:rsidRPr="006538E5" w14:paraId="4EA5E512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19EB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12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238317AD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I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1060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8822393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2C7D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192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46366" w14:textId="627A1886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09</w:t>
            </w:r>
            <w:r w:rsidR="000A160E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975133" w:rsidRPr="006538E5" w14:paraId="4AE972B7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1B30A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15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524E55C2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I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CC620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68192068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97A84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188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DD8F9" w14:textId="060A3BBD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91</w:t>
            </w:r>
            <w:r w:rsidR="000A160E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975133" w:rsidRPr="006538E5" w14:paraId="6C235FBB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C166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16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2E226DFA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I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D679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5884002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DEB2C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192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E3B5" w14:textId="6AC1DD22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55</w:t>
            </w:r>
            <w:r w:rsidR="000A160E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975133" w:rsidRPr="006538E5" w14:paraId="7F207BB4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85FE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14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54D1AE4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I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90D2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1505235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82A8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192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653FB" w14:textId="77CC9F03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08</w:t>
            </w:r>
            <w:r w:rsidR="000A160E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975133" w:rsidRPr="006538E5" w14:paraId="4129FEC9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69916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13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59BA732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I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A30EE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9768368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41FC2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192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334B5" w14:textId="7214B845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40</w:t>
            </w:r>
            <w:r w:rsidR="00072B62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975133" w:rsidRPr="006538E5" w14:paraId="7A7CCBC2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489A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15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088DFEC9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I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1965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4324835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F2740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192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19E8F" w14:textId="1C7DCCEF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17</w:t>
            </w:r>
            <w:r w:rsidR="00072B62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975133" w:rsidRPr="006538E5" w14:paraId="2D292CAF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1BC67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14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7C576AF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I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0B69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5766968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B475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192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0A2FA" w14:textId="1661CC13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39</w:t>
            </w:r>
            <w:r w:rsidR="00072B62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975133" w:rsidRPr="006538E5" w14:paraId="46C530CF" w14:textId="77777777" w:rsidTr="006538E5">
        <w:trPr>
          <w:trHeight w:val="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0394" w14:textId="77777777" w:rsidR="00975133" w:rsidRPr="006538E5" w:rsidRDefault="00D3197E" w:rsidP="006538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bHLH18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229FB9C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II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68E60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1440276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D8B5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192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67DCE" w14:textId="74A0719E" w:rsidR="00072B62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32</w:t>
            </w:r>
            <w:r w:rsidR="00072B62"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975133" w:rsidRPr="006538E5" w14:paraId="705D2E23" w14:textId="77777777" w:rsidTr="006538E5">
        <w:trPr>
          <w:trHeight w:val="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6179" w14:textId="77777777" w:rsidR="00975133" w:rsidRPr="006538E5" w:rsidRDefault="00D3197E" w:rsidP="006538E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PdbHLH36          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51E247D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BED5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672002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7A8C0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421314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1B082" w14:textId="499803C2" w:rsidR="00975133" w:rsidRPr="006538E5" w:rsidRDefault="00072B62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975133" w:rsidRPr="006538E5" w14:paraId="18A0BB6D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FD66C" w14:textId="77777777" w:rsidR="00975133" w:rsidRPr="006538E5" w:rsidRDefault="00D3197E" w:rsidP="006538E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bHLH16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791C1AD" w14:textId="32656CB3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I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FFEE3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058502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219D1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90971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5281E" w14:textId="73B8EA48" w:rsidR="00975133" w:rsidRPr="006538E5" w:rsidRDefault="00072B62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</w:tr>
      <w:tr w:rsidR="00975133" w:rsidRPr="006538E5" w14:paraId="39F5BDC9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04BC" w14:textId="77777777" w:rsidR="00975133" w:rsidRPr="006538E5" w:rsidRDefault="00D3197E" w:rsidP="006538E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bHLH15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B198CB8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I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4251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788335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4DE3D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82536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EA892" w14:textId="0C2D9431" w:rsidR="00975133" w:rsidRPr="006538E5" w:rsidRDefault="00072B62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</w:tr>
      <w:tr w:rsidR="00975133" w:rsidRPr="006538E5" w14:paraId="5C8BD5DD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E8C35" w14:textId="77777777" w:rsidR="00975133" w:rsidRPr="006538E5" w:rsidRDefault="00D3197E" w:rsidP="006538E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bHLH17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8D58BF8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78435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161902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7BA4B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01152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2D5AB" w14:textId="59F92C23" w:rsidR="00975133" w:rsidRPr="006538E5" w:rsidRDefault="00072B62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</w:t>
            </w:r>
          </w:p>
        </w:tc>
      </w:tr>
      <w:tr w:rsidR="00975133" w:rsidRPr="006538E5" w14:paraId="72FA8FF7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69D4" w14:textId="77777777" w:rsidR="00975133" w:rsidRPr="006538E5" w:rsidRDefault="00D3197E" w:rsidP="006538E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bHLH13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2120F576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IIa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564B2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465335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B651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5627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F700" w14:textId="5D30A119" w:rsidR="00975133" w:rsidRPr="006538E5" w:rsidRDefault="00072B62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</w:t>
            </w:r>
          </w:p>
        </w:tc>
      </w:tr>
      <w:tr w:rsidR="00975133" w:rsidRPr="006538E5" w14:paraId="6D494E92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1F630" w14:textId="77777777" w:rsidR="00975133" w:rsidRPr="006538E5" w:rsidRDefault="00D3197E" w:rsidP="006538E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bHLH18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5BFE41DD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II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19E7E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482402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A0E22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1063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CF755" w14:textId="7E2DB316" w:rsidR="00975133" w:rsidRPr="006538E5" w:rsidRDefault="001040A9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</w:t>
            </w:r>
          </w:p>
        </w:tc>
      </w:tr>
      <w:tr w:rsidR="00975133" w:rsidRPr="006538E5" w14:paraId="4D91FCBA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816F3" w14:textId="77777777" w:rsidR="00975133" w:rsidRPr="006538E5" w:rsidRDefault="00D3197E" w:rsidP="006538E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bHLH7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3E752EEF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(d+e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66BAE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275768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B86C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98725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8C247" w14:textId="66D93F3E" w:rsidR="00975133" w:rsidRPr="006538E5" w:rsidRDefault="001040A9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</w:t>
            </w:r>
          </w:p>
        </w:tc>
      </w:tr>
      <w:tr w:rsidR="00975133" w:rsidRPr="006538E5" w14:paraId="4C4131C5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94ABA" w14:textId="77777777" w:rsidR="00975133" w:rsidRPr="006538E5" w:rsidRDefault="00D3197E" w:rsidP="006538E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bHLH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37D4B5A3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EFA0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984368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DBCEA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7320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55D82" w14:textId="4B0B989D" w:rsidR="00975133" w:rsidRPr="006538E5" w:rsidRDefault="001040A9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</w:t>
            </w:r>
          </w:p>
        </w:tc>
      </w:tr>
      <w:tr w:rsidR="00975133" w:rsidRPr="006538E5" w14:paraId="3B2856BF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F41FB" w14:textId="77777777" w:rsidR="00975133" w:rsidRPr="006538E5" w:rsidRDefault="00D3197E" w:rsidP="006538E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bHLH5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56333E35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(d+e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65332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944435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253C5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4164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85A8" w14:textId="50F5045C" w:rsidR="00975133" w:rsidRPr="006538E5" w:rsidRDefault="001040A9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3</w:t>
            </w:r>
          </w:p>
        </w:tc>
      </w:tr>
      <w:tr w:rsidR="00975133" w:rsidRPr="006538E5" w14:paraId="5ECC8AB4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B9A0" w14:textId="77777777" w:rsidR="00975133" w:rsidRPr="006538E5" w:rsidRDefault="00D3197E" w:rsidP="006538E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bHLH1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05A1F99C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pha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177EA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411668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22639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54436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126DB" w14:textId="150A2EA9" w:rsidR="00975133" w:rsidRPr="006538E5" w:rsidRDefault="001040A9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</w:tr>
      <w:tr w:rsidR="00975133" w:rsidRPr="006538E5" w14:paraId="7A2526E2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11DA" w14:textId="77777777" w:rsidR="00975133" w:rsidRPr="006538E5" w:rsidRDefault="00D3197E" w:rsidP="006538E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bHLH13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CA3B8B4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IIa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1A96F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906868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DCB36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92499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99FD3" w14:textId="579FFE41" w:rsidR="00975133" w:rsidRPr="006538E5" w:rsidRDefault="001040A9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7</w:t>
            </w:r>
          </w:p>
        </w:tc>
      </w:tr>
      <w:tr w:rsidR="00975133" w:rsidRPr="006538E5" w14:paraId="7CE4F4A5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A602" w14:textId="77777777" w:rsidR="00975133" w:rsidRPr="006538E5" w:rsidRDefault="00D3197E" w:rsidP="006538E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bHLH17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1D5A88F3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I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48D3F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935168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81DB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31767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16B79" w14:textId="007C1F03" w:rsidR="00975133" w:rsidRPr="006538E5" w:rsidRDefault="001040A9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8</w:t>
            </w:r>
          </w:p>
        </w:tc>
      </w:tr>
      <w:tr w:rsidR="00975133" w:rsidRPr="006538E5" w14:paraId="74D24306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A4929" w14:textId="77777777" w:rsidR="00975133" w:rsidRPr="006538E5" w:rsidRDefault="00D3197E" w:rsidP="006538E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bHLH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3225A767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I(a+b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3D77B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283302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E8B4F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3775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338AF" w14:textId="6CC476F0" w:rsidR="00975133" w:rsidRPr="006538E5" w:rsidRDefault="001040A9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8</w:t>
            </w:r>
          </w:p>
        </w:tc>
      </w:tr>
      <w:tr w:rsidR="00975133" w:rsidRPr="006538E5" w14:paraId="1034BD80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38E3" w14:textId="77777777" w:rsidR="00975133" w:rsidRPr="006538E5" w:rsidRDefault="00D3197E" w:rsidP="006538E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bHLH15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02D321B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I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82741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778068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9C64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2384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A6F83" w14:textId="3B5391E8" w:rsidR="00975133" w:rsidRPr="006538E5" w:rsidRDefault="001040A9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</w:tr>
      <w:tr w:rsidR="00975133" w:rsidRPr="006538E5" w14:paraId="6788EE14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680DC" w14:textId="77777777" w:rsidR="00975133" w:rsidRPr="006538E5" w:rsidRDefault="00D3197E" w:rsidP="006538E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bHLH1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5B9A5BF3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I(a+b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665EC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985102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0F71D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86838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4C7FB" w14:textId="455DCCF4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</w:tr>
      <w:tr w:rsidR="00975133" w:rsidRPr="006538E5" w14:paraId="7700788E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265E3" w14:textId="77777777" w:rsidR="00975133" w:rsidRPr="006538E5" w:rsidRDefault="00D3197E" w:rsidP="006538E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bHLH10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1AB692A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V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56D5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894735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61CC5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85027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A80EA" w14:textId="50250929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2</w:t>
            </w:r>
          </w:p>
        </w:tc>
      </w:tr>
      <w:tr w:rsidR="00975133" w:rsidRPr="006538E5" w14:paraId="12E0FB13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E0D6" w14:textId="77777777" w:rsidR="00975133" w:rsidRPr="006538E5" w:rsidRDefault="00D3197E" w:rsidP="006538E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bHLH14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5D475851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IIX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0ED1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438923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93746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9287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5FFB" w14:textId="3D62D00F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2</w:t>
            </w:r>
          </w:p>
        </w:tc>
      </w:tr>
      <w:tr w:rsidR="00975133" w:rsidRPr="006538E5" w14:paraId="13BDB43E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CC80A" w14:textId="77777777" w:rsidR="00975133" w:rsidRPr="006538E5" w:rsidRDefault="00D3197E" w:rsidP="006538E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bHLH1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163140D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(a+b+c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5308F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384479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49EEA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166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13CFD" w14:textId="0E67E41B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</w:tr>
      <w:tr w:rsidR="00975133" w:rsidRPr="006538E5" w14:paraId="08C68341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6B96" w14:textId="77777777" w:rsidR="00975133" w:rsidRPr="006538E5" w:rsidRDefault="00D3197E" w:rsidP="006538E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bHLH2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11045B1F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87107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044723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4FF4B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8790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2D3DC" w14:textId="7C71DD1C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5</w:t>
            </w:r>
          </w:p>
        </w:tc>
      </w:tr>
      <w:tr w:rsidR="00975133" w:rsidRPr="006538E5" w14:paraId="70AAE594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6107B" w14:textId="77777777" w:rsidR="00975133" w:rsidRPr="006538E5" w:rsidRDefault="00D3197E" w:rsidP="006538E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bHLH1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7D31D8A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I(a+b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135AF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457245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572D6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3722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43BF" w14:textId="3D4E24A9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6</w:t>
            </w:r>
          </w:p>
        </w:tc>
      </w:tr>
      <w:tr w:rsidR="00975133" w:rsidRPr="006538E5" w14:paraId="6890212B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64DE2" w14:textId="77777777" w:rsidR="00975133" w:rsidRPr="006538E5" w:rsidRDefault="00D3197E" w:rsidP="006538E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bHLH17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2956BF54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IV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C663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506168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5D21B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75092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A1F4F" w14:textId="3A234343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7</w:t>
            </w:r>
          </w:p>
        </w:tc>
      </w:tr>
      <w:tr w:rsidR="00975133" w:rsidRPr="006538E5" w14:paraId="17B01916" w14:textId="77777777" w:rsidTr="006538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5580B" w14:textId="77777777" w:rsidR="00975133" w:rsidRPr="006538E5" w:rsidRDefault="00D3197E" w:rsidP="006538E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bHLH6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11F8DA3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X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98EE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406302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BFE5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61625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AA171" w14:textId="4EF9B776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7</w:t>
            </w:r>
          </w:p>
        </w:tc>
      </w:tr>
      <w:tr w:rsidR="00975133" w:rsidRPr="006538E5" w14:paraId="31CE3F26" w14:textId="77777777" w:rsidTr="006538E5"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BF1AD6" w14:textId="77777777" w:rsidR="00975133" w:rsidRPr="006538E5" w:rsidRDefault="00D3197E" w:rsidP="006538E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dbHLH4 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756647" w14:textId="77777777" w:rsidR="00975133" w:rsidRPr="006538E5" w:rsidRDefault="00D3197E" w:rsidP="006538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pha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E15FCD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1556022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25032D" w14:textId="77777777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174634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F7CF09" w14:textId="5AC66C5A" w:rsidR="00975133" w:rsidRPr="006538E5" w:rsidRDefault="00D3197E" w:rsidP="006538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38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</w:tr>
    </w:tbl>
    <w:p w14:paraId="50595518" w14:textId="77777777" w:rsidR="00975133" w:rsidRDefault="00975133"/>
    <w:sectPr w:rsidR="009751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C0C9C4" w14:textId="77777777" w:rsidR="005F52C6" w:rsidRDefault="005F52C6" w:rsidP="006538E5">
      <w:r>
        <w:separator/>
      </w:r>
    </w:p>
  </w:endnote>
  <w:endnote w:type="continuationSeparator" w:id="0">
    <w:p w14:paraId="3D04CAF9" w14:textId="77777777" w:rsidR="005F52C6" w:rsidRDefault="005F52C6" w:rsidP="006538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8B2C41" w14:textId="77777777" w:rsidR="005F52C6" w:rsidRDefault="005F52C6" w:rsidP="006538E5">
      <w:r>
        <w:separator/>
      </w:r>
    </w:p>
  </w:footnote>
  <w:footnote w:type="continuationSeparator" w:id="0">
    <w:p w14:paraId="31AA3B67" w14:textId="77777777" w:rsidR="005F52C6" w:rsidRDefault="005F52C6" w:rsidP="006538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F1A"/>
    <w:rsid w:val="00047848"/>
    <w:rsid w:val="00054A7E"/>
    <w:rsid w:val="000645BC"/>
    <w:rsid w:val="00072B62"/>
    <w:rsid w:val="00093EB3"/>
    <w:rsid w:val="000940B1"/>
    <w:rsid w:val="000A0988"/>
    <w:rsid w:val="000A160E"/>
    <w:rsid w:val="000B5C7F"/>
    <w:rsid w:val="000D2901"/>
    <w:rsid w:val="001040A9"/>
    <w:rsid w:val="001E6510"/>
    <w:rsid w:val="001F5EC2"/>
    <w:rsid w:val="00213120"/>
    <w:rsid w:val="002352B4"/>
    <w:rsid w:val="003A4350"/>
    <w:rsid w:val="004C6375"/>
    <w:rsid w:val="005C1845"/>
    <w:rsid w:val="005C1F26"/>
    <w:rsid w:val="005F52C6"/>
    <w:rsid w:val="00605F53"/>
    <w:rsid w:val="006538E5"/>
    <w:rsid w:val="006955BA"/>
    <w:rsid w:val="006D11FF"/>
    <w:rsid w:val="00711C5B"/>
    <w:rsid w:val="008F5209"/>
    <w:rsid w:val="00975133"/>
    <w:rsid w:val="009D26D1"/>
    <w:rsid w:val="00A133C2"/>
    <w:rsid w:val="00A46D51"/>
    <w:rsid w:val="00AE0E85"/>
    <w:rsid w:val="00B92F1A"/>
    <w:rsid w:val="00BF7BF8"/>
    <w:rsid w:val="00D3197E"/>
    <w:rsid w:val="00E17E9C"/>
    <w:rsid w:val="00E8180E"/>
    <w:rsid w:val="010C76EC"/>
    <w:rsid w:val="09205F70"/>
    <w:rsid w:val="29406D64"/>
    <w:rsid w:val="62040705"/>
    <w:rsid w:val="70E05841"/>
    <w:rsid w:val="79500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0C30B5"/>
  <w15:docId w15:val="{C6B3E535-6C59-4A6A-AF3B-5306C1B13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538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538E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538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538E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455</Words>
  <Characters>2598</Characters>
  <Application>Microsoft Office Word</Application>
  <DocSecurity>0</DocSecurity>
  <Lines>21</Lines>
  <Paragraphs>6</Paragraphs>
  <ScaleCrop>false</ScaleCrop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326910185@outlook.com</dc:creator>
  <cp:lastModifiedBy>zhuang weibing</cp:lastModifiedBy>
  <cp:revision>10</cp:revision>
  <dcterms:created xsi:type="dcterms:W3CDTF">2021-10-27T07:35:00Z</dcterms:created>
  <dcterms:modified xsi:type="dcterms:W3CDTF">2022-02-13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C4B0CFB22ED04DF5A89467381E2311AA</vt:lpwstr>
  </property>
</Properties>
</file>